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6CD81" w14:textId="77777777" w:rsidR="00355137" w:rsidRPr="0016402C" w:rsidRDefault="00355137" w:rsidP="00355137">
      <w:pPr>
        <w:spacing w:line="480" w:lineRule="auto"/>
        <w:jc w:val="both"/>
        <w:rPr>
          <w:rFonts w:ascii="宋体" w:eastAsia="宋体" w:hAnsi="宋体" w:cs="宋体"/>
          <w:sz w:val="20"/>
          <w:szCs w:val="20"/>
        </w:rPr>
      </w:pPr>
      <w:r w:rsidRPr="0016402C">
        <w:rPr>
          <w:rFonts w:ascii="Times New Roman" w:eastAsia="宋体" w:hAnsi="Times New Roman" w:cs="宋体"/>
          <w:sz w:val="20"/>
          <w:szCs w:val="20"/>
        </w:rPr>
        <w:t xml:space="preserve">Supplemental Table 1. </w:t>
      </w:r>
      <w:r w:rsidRPr="0016402C">
        <w:rPr>
          <w:rFonts w:ascii="Times New Roman" w:hAnsi="Times New Roman"/>
          <w:sz w:val="20"/>
          <w:szCs w:val="20"/>
        </w:rPr>
        <w:t>Network meta-analysis of individual drugs of CDK4/6 inhibitors, PI3K/mTOR inhibitors and HDAC inhibitors for PFS.</w:t>
      </w:r>
    </w:p>
    <w:tbl>
      <w:tblPr>
        <w:tblW w:w="14200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0"/>
        <w:gridCol w:w="1007"/>
        <w:gridCol w:w="1009"/>
        <w:gridCol w:w="1009"/>
        <w:gridCol w:w="1062"/>
        <w:gridCol w:w="1009"/>
        <w:gridCol w:w="1009"/>
        <w:gridCol w:w="1086"/>
        <w:gridCol w:w="1009"/>
        <w:gridCol w:w="1009"/>
        <w:gridCol w:w="1009"/>
        <w:gridCol w:w="1086"/>
        <w:gridCol w:w="1086"/>
        <w:gridCol w:w="1024"/>
      </w:tblGrid>
      <w:tr w:rsidR="00355137" w:rsidRPr="0016402C" w14:paraId="1E3C4095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BC6C76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微软雅黑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  <w:p w14:paraId="63DC5F5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500 m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84314F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7 (0.35,2.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087A7E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6 (0.34,0.6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4081B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8 (0.26,0.5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BDF41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2 (0.30,0.5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A492A2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2 (0.20,0.5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E335A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7 (0.15,0.9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8DD11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0 (0.11,0.8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9BF4A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4 (0.53,1.3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06014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9 (0.39,0.6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6B499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7 (0.43,1.3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AF244E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9 (0.21,1.6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B4A03B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2 (0.24,1.6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7E883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33 (0.89,1.97)</w:t>
            </w:r>
          </w:p>
        </w:tc>
      </w:tr>
      <w:tr w:rsidR="00355137" w:rsidRPr="0016402C" w14:paraId="2F576B6D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8865A3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4 (0.46,2.8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3EB6E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Exemestane 25 m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FBC97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3 (0.20,1.3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6C6BE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3 (0.16,1.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74C4C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8 (0.18,1.2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7ACE44D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7 (0.13,1.0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BF1CB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3 (0.12,1.5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4BC670D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5 (0.23,0.5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ACA32C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7 (0.35,2.6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A0A694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6 (0.22,1.4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C7503F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8 (0.30,2.5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024C46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8 (0.42,1.1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90C3A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1 (0.50,1.0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AE6B4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52 (0.67,3.42)</w:t>
            </w:r>
          </w:p>
        </w:tc>
      </w:tr>
      <w:tr w:rsidR="00355137" w:rsidRPr="0016402C" w14:paraId="62844976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C0F12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17 (1.58,2.9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EFC2ED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89 (0.73,4.9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15D79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Ribociclib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CFB848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2 (0.50,1.3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81736D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0 (0.57,1.4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A0624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0 (0.40,1.2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E6F4C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1 (0.32,2.0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49CFA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5 (0.23,1.8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B05DE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83 (1.04,3.2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60F937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06 (0.72,1.5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99955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66 (0.86,3.2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50446A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9 (0.44,3.7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016AEF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34 (0.48,3.7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143D66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87 (1.73,4.76)</w:t>
            </w:r>
          </w:p>
        </w:tc>
      </w:tr>
      <w:tr w:rsidR="00355137" w:rsidRPr="0016402C" w14:paraId="065699A1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803283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65 (1.81,3.8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C2B3CA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31 (0.87,6.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C25E4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2 (0.75,2.0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8A7CFF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Palbociclib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8E302F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0 (0.66,1.8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F5805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5 (0.47,1.5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4975C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9 (0.38,2.5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D391E6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0 (0.28,2.2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50229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24 (1.22,4.0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44C0CE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9 (0.83,2.0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97615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03 (1.02,4.0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7E30A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57 (0.53,4.6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A1C6B2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64 (0.58,4.6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4788C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3.51 (2.03,6.07)</w:t>
            </w:r>
          </w:p>
        </w:tc>
      </w:tr>
      <w:tr w:rsidR="00355137" w:rsidRPr="0016402C" w14:paraId="1A6B5CE7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350617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40 (1.70,3.3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B82A5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10 (0.80,5.5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D3CF4B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1 (0.70,1.7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85EC3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1 (0.54,1.5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AC4205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Abemaciclib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18CCE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7 (0.44,1.3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F7A391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0 (0.35,2.3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EEE4DE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2 (0.26,2.0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2E6EA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03 (1.13,3.6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56F1D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7 (0.78,1.7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88159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84 (0.95,3.6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B188A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43 (0.48,4.2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D3D14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49 (0.53,4.1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1122A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3.18 (1.89,5.37)</w:t>
            </w:r>
          </w:p>
        </w:tc>
      </w:tr>
      <w:tr w:rsidR="00355137" w:rsidRPr="0016402C" w14:paraId="32BE6F46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D7C38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3.11 (1.97,4.9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7552C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72 (0.99,7.4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AF4BD3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44 (0.83,2.5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A0B873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8 (0.65,2.1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4E8D6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30 (0.73,2.2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B93E5E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Dalpiciclib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3E803A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6 (0.43,3.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6E0AF4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4 (0.32,2.7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4B1049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63 (1.37,5.0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6091D5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52 (0.91,2.5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B79DA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39 (1.15,4.9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28AE1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85 (0.60,5.6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CAC9E8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93 (0.66,5.6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4B3F0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4.13 (2.26,7.54)</w:t>
            </w:r>
          </w:p>
        </w:tc>
      </w:tr>
      <w:tr w:rsidR="00355137" w:rsidRPr="0016402C" w14:paraId="2ABD1E16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BFA7F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lastRenderedPageBreak/>
              <w:t>2.67 (1.10,6.4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99ACEC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34 (0.66,8.2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2FA5B7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4 (0.48,3.1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92C0A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01 (0.39,2.6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DF5FF9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1 (0.43,2.8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5B28C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6 (0.32,2.3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38743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Everolimus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DCE7F7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1 (0.22,3.0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FC499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26 (0.83,6.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A9FE9C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30 (0.52,3.2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D8573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06 (0.72,5.9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962C8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59 (0.41,6.1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37DBB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65 (0.45,6.1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AF4C1D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3.54 (1.35,9.34)</w:t>
            </w:r>
          </w:p>
        </w:tc>
      </w:tr>
      <w:tr w:rsidR="00355137" w:rsidRPr="0016402C" w14:paraId="12A1E491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3808A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3.31 (1.24,8.8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4B2017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89 (1.96,4.2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BEFB8B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53 (0.55,4.3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8DB63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5 (0.44,3.5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595551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38 (0.49,3.9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CEE5B2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06 (0.36,3.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F2AB98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4 (0.33,4.6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1D821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Everolimus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exemestan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153A0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80 (0.94,8.3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5FC77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62 (0.59,4.4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2738DE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55 (0.82,7.9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1690F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97 (1.06,3.6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AC3E4E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05 (1.22,3.4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830C92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4.39 (1.79,10.81)</w:t>
            </w:r>
          </w:p>
        </w:tc>
      </w:tr>
      <w:tr w:rsidR="00355137" w:rsidRPr="0016402C" w14:paraId="7AE42468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7CA4AC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8 (0.74,1.9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A334F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03 (0.37,2.8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33D9E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5 (0.31,0.9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63C05A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5 (0.24,0.8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7B2C0F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9 (0.28,0.8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FA1E55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8 (0.20,0.7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0E87FD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4 (0.16,1.2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27C51C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6 (0.12,1.0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65981B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Alpelisib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2D1A46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8 (0.34,0.9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F9C6D8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1 (0.43,1.9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F231F7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0 (0.23,2.1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7B44B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3 (0.25,2.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07FF9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57 (0.85,2.90)</w:t>
            </w:r>
          </w:p>
        </w:tc>
      </w:tr>
      <w:tr w:rsidR="00355137" w:rsidRPr="0016402C" w14:paraId="49CD9E1E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D55959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05 (1.63,2.5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7591D7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79 (0.71,4.5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0CC6D5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5 (0.64,1.4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8BA06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7 (0.50,1.2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095B50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5 (0.57,1.2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A4DF7E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6 (0.40,1.0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2C1B2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7 (0.31,1.9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1A96E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2 (0.23,1.7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E1B55A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73 (1.03,2.9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9B1198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Buparlisib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A2CCBD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58 (0.85,2.9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95171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2 (0.43,3.4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9A32C8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7 (0.47,3.4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F06E8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72 (1.72,4.29)</w:t>
            </w:r>
          </w:p>
        </w:tc>
      </w:tr>
      <w:tr w:rsidR="00355137" w:rsidRPr="0016402C" w14:paraId="568505D2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037B3A5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30 (0.73,2.3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F3BD7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4 (0.39,3.3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8B8A099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0 (0.31,1.1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F5FF0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9 (0.25,0.9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45632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4 (0.28,1.0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FA483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2 (0.20,0.8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B1D09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9 (0.17,1.4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9BB32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9 (0.13,1.2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D35B76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10 (0.52,2.3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0C93C5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3 (0.34,1.1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1C943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Pictilisib +</w:t>
            </w: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A70090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7 (0.24,2.5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717511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1 (0.26,2.4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8DFF3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72 (0.86,3.46)</w:t>
            </w:r>
          </w:p>
        </w:tc>
      </w:tr>
      <w:tr w:rsidR="00355137" w:rsidRPr="0016402C" w14:paraId="349B38CC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83D3A8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68 (0.60,4.6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FFA524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47 (0.90,2.3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348CA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8 (0.27,2.2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805729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4 (0.21,1.9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4099EB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0 (0.24,2.0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01A8B2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4 (0.18,1.6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55830C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3 (0.16,2.4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5325B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1 (0.27,0.9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D9DF6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42 (0.46,4.3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C5B4B2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82 (0.29,2.3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60045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9 (0.40,4.1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94704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Chidamide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exemestan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CA41D60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04 (0.57,1.8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F07AD9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23 (0.87,5.74)</w:t>
            </w:r>
          </w:p>
        </w:tc>
      </w:tr>
      <w:tr w:rsidR="00355137" w:rsidRPr="0016402C" w14:paraId="158B05B5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1DEB3C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lastRenderedPageBreak/>
              <w:t>1.62 (0.61,4.2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7A32EE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41 (1.00,2.0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A4A754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5 (0.27,2.0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823B8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1 (0.22,1.7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033556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7 (0.24,1.8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5F5D2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2 (0.18,1.5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86799D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0 (0.16,2.2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F455F4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9 (0.29,0.8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9223E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37 (0.47,4.0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78C3A3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9 (0.29,2.1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F6392D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1.24 (0.40,3.8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FC61F1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96 (0.53,1.7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B46384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Entinostat</w:t>
            </w:r>
            <w:proofErr w:type="spellEnd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 xml:space="preserve"> +exemestan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FEA2B46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2.14 (0.89,5.18)</w:t>
            </w:r>
          </w:p>
        </w:tc>
      </w:tr>
      <w:tr w:rsidR="00355137" w:rsidRPr="0016402C" w14:paraId="2294758B" w14:textId="77777777" w:rsidTr="0016402C">
        <w:trPr>
          <w:trHeight w:val="45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66AC1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75 (0.51,1.1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AE50F8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6 (0.29,1.4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0917CB8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5 (0.21,0.5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86A6E0B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29 (0.16,0.4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60C759D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1 (0.19,0.5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08C4C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24 (0.13,0.4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72D23A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28 (0.11,0.7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DF7C82C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23 (0.09,0.5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5C7164D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64 (0.34,1.1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AF6B67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37 (0.23,0.5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B829A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58 (0.29,1.1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23DB32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5 (0.17,1.1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9CBE9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宋体" w:hAnsi="Times New Roman"/>
                <w:sz w:val="20"/>
                <w:szCs w:val="20"/>
              </w:rPr>
              <w:t>0.47 (0.19,1.1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4988BE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微软雅黑" w:hAnsi="Times New Roman"/>
                <w:sz w:val="20"/>
                <w:szCs w:val="20"/>
              </w:rPr>
            </w:pPr>
            <w:proofErr w:type="spellStart"/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Fulvestrant</w:t>
            </w:r>
            <w:proofErr w:type="spellEnd"/>
          </w:p>
          <w:p w14:paraId="270FC20F" w14:textId="77777777" w:rsidR="00355137" w:rsidRPr="0016402C" w:rsidRDefault="00355137" w:rsidP="000934DF">
            <w:pPr>
              <w:spacing w:line="480" w:lineRule="auto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 w:rsidRPr="0016402C">
              <w:rPr>
                <w:rFonts w:ascii="Times New Roman" w:eastAsia="微软雅黑" w:hAnsi="Times New Roman"/>
                <w:sz w:val="20"/>
                <w:szCs w:val="20"/>
              </w:rPr>
              <w:t>250 mg</w:t>
            </w:r>
          </w:p>
        </w:tc>
      </w:tr>
    </w:tbl>
    <w:p w14:paraId="346E22E6" w14:textId="77777777" w:rsidR="00355137" w:rsidRPr="0016402C" w:rsidRDefault="00355137" w:rsidP="00355137">
      <w:pPr>
        <w:spacing w:line="480" w:lineRule="auto"/>
        <w:jc w:val="both"/>
        <w:rPr>
          <w:rFonts w:ascii="宋体" w:eastAsia="宋体" w:hAnsi="宋体" w:cs="宋体"/>
          <w:szCs w:val="24"/>
        </w:rPr>
      </w:pPr>
    </w:p>
    <w:p w14:paraId="003D9D63" w14:textId="77777777" w:rsidR="00355137" w:rsidRPr="0016402C" w:rsidRDefault="00355137" w:rsidP="00355137">
      <w:pPr>
        <w:adjustRightInd/>
        <w:snapToGrid/>
        <w:spacing w:after="0" w:line="480" w:lineRule="auto"/>
        <w:rPr>
          <w:rFonts w:ascii="宋体" w:eastAsia="宋体" w:hAnsi="宋体" w:cs="宋体"/>
          <w:szCs w:val="24"/>
        </w:rPr>
      </w:pPr>
      <w:r w:rsidRPr="0016402C">
        <w:rPr>
          <w:rFonts w:ascii="宋体" w:eastAsia="宋体" w:hAnsi="宋体" w:cs="宋体"/>
          <w:szCs w:val="24"/>
        </w:rPr>
        <w:br w:type="page"/>
      </w:r>
    </w:p>
    <w:p w14:paraId="56CB8B8C" w14:textId="77777777" w:rsidR="00355137" w:rsidRPr="0016402C" w:rsidRDefault="00355137" w:rsidP="00355137">
      <w:pPr>
        <w:spacing w:line="480" w:lineRule="auto"/>
        <w:jc w:val="both"/>
        <w:rPr>
          <w:rFonts w:ascii="宋体" w:eastAsia="宋体" w:hAnsi="宋体" w:cs="宋体"/>
          <w:sz w:val="20"/>
          <w:szCs w:val="20"/>
        </w:rPr>
      </w:pPr>
      <w:r w:rsidRPr="0016402C">
        <w:rPr>
          <w:rFonts w:ascii="Times New Roman" w:eastAsia="宋体" w:hAnsi="Times New Roman" w:cs="宋体"/>
          <w:sz w:val="20"/>
          <w:szCs w:val="20"/>
        </w:rPr>
        <w:lastRenderedPageBreak/>
        <w:t>Supplemental Fig. 1</w:t>
      </w:r>
      <w:r w:rsidRPr="0016402C">
        <w:rPr>
          <w:rFonts w:ascii="Times New Roman" w:hAnsi="Times New Roman"/>
          <w:sz w:val="20"/>
          <w:szCs w:val="20"/>
        </w:rPr>
        <w:t>. Funnel plot of the</w:t>
      </w:r>
      <w:r w:rsidRPr="0016402C">
        <w:rPr>
          <w:rFonts w:ascii="Times New Roman" w:eastAsia="MyriadPro-SemiCn" w:hAnsi="Times New Roman"/>
          <w:sz w:val="20"/>
          <w:szCs w:val="20"/>
        </w:rPr>
        <w:t xml:space="preserve"> trials included in the network meta-</w:t>
      </w:r>
      <w:proofErr w:type="gramStart"/>
      <w:r w:rsidRPr="0016402C">
        <w:rPr>
          <w:rFonts w:ascii="Times New Roman" w:eastAsia="MyriadPro-SemiCn" w:hAnsi="Times New Roman"/>
          <w:sz w:val="20"/>
          <w:szCs w:val="20"/>
        </w:rPr>
        <w:t>analysis</w:t>
      </w:r>
      <w:proofErr w:type="gramEnd"/>
    </w:p>
    <w:p w14:paraId="59B5569F" w14:textId="77777777" w:rsidR="00355137" w:rsidRPr="00607D44" w:rsidRDefault="00355137" w:rsidP="00355137">
      <w:pPr>
        <w:spacing w:line="480" w:lineRule="auto"/>
        <w:jc w:val="both"/>
        <w:rPr>
          <w:rFonts w:ascii="宋体" w:eastAsia="宋体" w:hAnsi="宋体" w:cs="宋体"/>
          <w:szCs w:val="24"/>
        </w:rPr>
      </w:pPr>
      <w:r w:rsidRPr="0016402C">
        <w:rPr>
          <w:rFonts w:ascii="宋体" w:eastAsia="宋体" w:hAnsi="宋体" w:cs="宋体"/>
          <w:noProof/>
          <w:szCs w:val="24"/>
        </w:rPr>
        <w:drawing>
          <wp:inline distT="0" distB="0" distL="0" distR="0" wp14:anchorId="56145903" wp14:editId="65A79F28">
            <wp:extent cx="4541266" cy="330293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1266" cy="330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8F50B" w14:textId="77777777" w:rsidR="00355137" w:rsidRPr="00607D44" w:rsidRDefault="00355137" w:rsidP="00355137">
      <w:pPr>
        <w:spacing w:line="480" w:lineRule="auto"/>
        <w:jc w:val="both"/>
        <w:rPr>
          <w:rFonts w:ascii="宋体" w:eastAsia="宋体" w:hAnsi="宋体" w:cs="宋体"/>
          <w:szCs w:val="24"/>
        </w:rPr>
      </w:pPr>
    </w:p>
    <w:p w14:paraId="3C8A4BCE" w14:textId="77777777" w:rsidR="00274604" w:rsidRPr="00355137" w:rsidRDefault="00274604">
      <w:pPr>
        <w:rPr>
          <w:rFonts w:eastAsiaTheme="minorEastAsia"/>
        </w:rPr>
      </w:pPr>
    </w:p>
    <w:sectPr w:rsidR="00274604" w:rsidRPr="00355137" w:rsidSect="004857F2">
      <w:pgSz w:w="16838" w:h="11906" w:orient="landscape"/>
      <w:pgMar w:top="1800" w:right="1440" w:bottom="1800" w:left="144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C7627" w14:textId="77777777" w:rsidR="003D6A4D" w:rsidRDefault="003D6A4D" w:rsidP="00355137">
      <w:pPr>
        <w:spacing w:after="0"/>
      </w:pPr>
      <w:r>
        <w:separator/>
      </w:r>
    </w:p>
  </w:endnote>
  <w:endnote w:type="continuationSeparator" w:id="0">
    <w:p w14:paraId="77B8DA0D" w14:textId="77777777" w:rsidR="003D6A4D" w:rsidRDefault="003D6A4D" w:rsidP="003551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-SemiCn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76DF6" w14:textId="77777777" w:rsidR="003D6A4D" w:rsidRDefault="003D6A4D" w:rsidP="00355137">
      <w:pPr>
        <w:spacing w:after="0"/>
      </w:pPr>
      <w:r>
        <w:separator/>
      </w:r>
    </w:p>
  </w:footnote>
  <w:footnote w:type="continuationSeparator" w:id="0">
    <w:p w14:paraId="6D6F2906" w14:textId="77777777" w:rsidR="003D6A4D" w:rsidRDefault="003D6A4D" w:rsidP="003551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FAB"/>
    <w:rsid w:val="0016402C"/>
    <w:rsid w:val="00274604"/>
    <w:rsid w:val="00355137"/>
    <w:rsid w:val="003D6A4D"/>
    <w:rsid w:val="00555F19"/>
    <w:rsid w:val="008A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7BDBE"/>
  <w15:chartTrackingRefBased/>
  <w15:docId w15:val="{DDB37D6D-DEB2-4AE3-ACF3-8438478F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137"/>
    <w:pPr>
      <w:adjustRightInd w:val="0"/>
      <w:snapToGrid w:val="0"/>
      <w:spacing w:after="200"/>
    </w:pPr>
    <w:rPr>
      <w:rFonts w:ascii="Tahoma" w:eastAsia="Times New Roman" w:hAnsi="Tahoma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13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13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1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Consult</dc:creator>
  <cp:keywords/>
  <dc:description/>
  <cp:lastModifiedBy>Medical Consult</cp:lastModifiedBy>
  <cp:revision>3</cp:revision>
  <dcterms:created xsi:type="dcterms:W3CDTF">2023-03-17T08:04:00Z</dcterms:created>
  <dcterms:modified xsi:type="dcterms:W3CDTF">2023-07-03T10:04:00Z</dcterms:modified>
</cp:coreProperties>
</file>